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72579" w14:textId="0EC57185" w:rsidR="00A41538" w:rsidRDefault="00A41538" w:rsidP="03B7EC4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ditional file 2</w:t>
      </w:r>
      <w:bookmarkStart w:id="0" w:name="_GoBack"/>
      <w:bookmarkEnd w:id="0"/>
    </w:p>
    <w:p w14:paraId="3F7C711A" w14:textId="1F0023E5" w:rsidR="008734D3" w:rsidRDefault="03B7EC4B" w:rsidP="03B7EC4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B7EC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1: Example scene description, “dial-up”/”dial-down” playback intervals and scripted narration/dialogue (during interval) for a selection of PSA and Project </w:t>
      </w:r>
      <w:proofErr w:type="spellStart"/>
      <w:r w:rsidRPr="03B7EC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PPACS</w:t>
      </w:r>
      <w:proofErr w:type="spellEnd"/>
      <w:r w:rsidRPr="03B7EC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dia Advertisements</w:t>
      </w:r>
    </w:p>
    <w:p w14:paraId="2C078E63" w14:textId="710A3B7F" w:rsidR="008734D3" w:rsidRDefault="008734D3" w:rsidP="03B7EC4B"/>
    <w:p w14:paraId="60E985A2" w14:textId="3F69B6A7" w:rsidR="03B7EC4B" w:rsidRDefault="03B7EC4B" w:rsidP="03B7EC4B">
      <w:r>
        <w:rPr>
          <w:noProof/>
        </w:rPr>
        <w:drawing>
          <wp:inline distT="0" distB="0" distL="0" distR="0" wp14:anchorId="312BA750" wp14:editId="75F8B084">
            <wp:extent cx="6007410" cy="3329107"/>
            <wp:effectExtent l="0" t="0" r="0" b="0"/>
            <wp:docPr id="1611364794" name="Picture 16113647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7410" cy="332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3B7E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SC2j0YTIspUgA" int2:id="FSlNFYxQ">
      <int2:state int2:value="Rejected" int2:type="LegacyProofing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B46D62"/>
    <w:rsid w:val="005B06DB"/>
    <w:rsid w:val="00660664"/>
    <w:rsid w:val="008734D3"/>
    <w:rsid w:val="00A41538"/>
    <w:rsid w:val="03B7EC4B"/>
    <w:rsid w:val="51B4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6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5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5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Ross</dc:creator>
  <cp:lastModifiedBy>Darlene Lapuz</cp:lastModifiedBy>
  <cp:revision>2</cp:revision>
  <dcterms:created xsi:type="dcterms:W3CDTF">2022-06-07T07:53:00Z</dcterms:created>
  <dcterms:modified xsi:type="dcterms:W3CDTF">2022-06-07T07:53:00Z</dcterms:modified>
</cp:coreProperties>
</file>